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6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8"/>
        <w:gridCol w:w="4876"/>
      </w:tblGrid>
      <w:tr w:rsidR="00F45FDF" w:rsidRPr="00F45FDF" w:rsidTr="000B495E">
        <w:trPr>
          <w:trHeight w:val="633"/>
        </w:trPr>
        <w:tc>
          <w:tcPr>
            <w:tcW w:w="9464" w:type="dxa"/>
            <w:gridSpan w:val="2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Table S1 – Classification of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istopathological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lesions based on the Amsterdam placental workshop group consensus</w:t>
            </w:r>
          </w:p>
        </w:tc>
      </w:tr>
      <w:tr w:rsidR="00F45FDF" w:rsidRPr="00F45FDF" w:rsidTr="000B495E">
        <w:trPr>
          <w:trHeight w:val="309"/>
        </w:trPr>
        <w:tc>
          <w:tcPr>
            <w:tcW w:w="9464" w:type="dxa"/>
            <w:gridSpan w:val="2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s</w:t>
            </w:r>
            <w:bookmarkStart w:id="0" w:name="_GoBack"/>
            <w:bookmarkEnd w:id="0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ending intrauterine infection</w:t>
            </w:r>
          </w:p>
        </w:tc>
      </w:tr>
      <w:tr w:rsidR="00F45FDF" w:rsidRPr="00F45FDF" w:rsidTr="000B495E">
        <w:trPr>
          <w:trHeight w:val="633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aternal inflammatory response stage 1</w:t>
            </w: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Acute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ubchorioniti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or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horioniti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neutrophils in the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ubchorial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tervillou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space)</w:t>
            </w:r>
          </w:p>
        </w:tc>
      </w:tr>
      <w:tr w:rsidR="00F45FDF" w:rsidRPr="00F45FDF" w:rsidTr="000B495E">
        <w:trPr>
          <w:trHeight w:val="484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aternal inflammatory response stage 2</w:t>
            </w: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Acute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horioamnionitis</w:t>
            </w:r>
            <w:proofErr w:type="spellEnd"/>
          </w:p>
        </w:tc>
      </w:tr>
      <w:tr w:rsidR="00F45FDF" w:rsidRPr="00F45FDF" w:rsidTr="000B495E">
        <w:trPr>
          <w:trHeight w:val="309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aternal inflammatory response stage 3</w:t>
            </w: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Necrotizing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horioamnionitis</w:t>
            </w:r>
            <w:proofErr w:type="spellEnd"/>
          </w:p>
        </w:tc>
      </w:tr>
      <w:tr w:rsidR="00F45FDF" w:rsidRPr="00F45FDF" w:rsidTr="000B495E">
        <w:trPr>
          <w:trHeight w:val="324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tal inflammatory response stage 1</w:t>
            </w: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Chorionic vasculitis or umbilical phlebitis </w:t>
            </w:r>
          </w:p>
        </w:tc>
      </w:tr>
      <w:tr w:rsidR="00F45FDF" w:rsidRPr="00F45FDF" w:rsidTr="000B495E">
        <w:trPr>
          <w:trHeight w:val="309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tal inflammatory response stage 2</w:t>
            </w: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Involvement of umbilical vessels </w:t>
            </w:r>
          </w:p>
        </w:tc>
      </w:tr>
      <w:tr w:rsidR="00F45FDF" w:rsidRPr="00F45FDF" w:rsidTr="000B495E">
        <w:trPr>
          <w:trHeight w:val="309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etal inflammatory response stage 3</w:t>
            </w: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Necrotizing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unisitis</w:t>
            </w:r>
            <w:proofErr w:type="spellEnd"/>
          </w:p>
        </w:tc>
      </w:tr>
      <w:tr w:rsidR="00F45FDF" w:rsidRPr="00F45FDF" w:rsidTr="000B495E">
        <w:trPr>
          <w:trHeight w:val="633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Fetal Vascular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alperfusion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FVM)</w:t>
            </w: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Thrombosis – occlusive and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nonocclusive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thrombosis of fetal vessels</w:t>
            </w:r>
          </w:p>
        </w:tc>
      </w:tr>
      <w:tr w:rsidR="00F45FDF" w:rsidRPr="00F45FDF" w:rsidTr="000B495E">
        <w:trPr>
          <w:trHeight w:val="309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vascular villi</w:t>
            </w:r>
          </w:p>
        </w:tc>
      </w:tr>
      <w:tr w:rsidR="00F45FDF" w:rsidRPr="00F45FDF" w:rsidTr="000B495E">
        <w:trPr>
          <w:trHeight w:val="618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tramural fibrin deposition (intimal fibrin cushion)</w:t>
            </w:r>
          </w:p>
        </w:tc>
      </w:tr>
      <w:tr w:rsidR="00F45FDF" w:rsidRPr="00F45FDF" w:rsidTr="000B495E">
        <w:trPr>
          <w:trHeight w:val="633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Villous stromal-vascular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karyorrhexi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Hemorrhagic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ndovasculiti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/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vasculopathy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</w:p>
        </w:tc>
      </w:tr>
      <w:tr w:rsidR="00F45FDF" w:rsidRPr="00F45FDF" w:rsidTr="000B495E">
        <w:trPr>
          <w:trHeight w:val="633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Stem vessel obliteration (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fibromuscular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sclerosis, stem vessel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ndovasculopaty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)</w:t>
            </w:r>
          </w:p>
        </w:tc>
      </w:tr>
      <w:tr w:rsidR="00F45FDF" w:rsidRPr="00F45FDF" w:rsidTr="000B495E">
        <w:trPr>
          <w:trHeight w:val="309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Vascular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ectasia</w:t>
            </w:r>
            <w:proofErr w:type="spellEnd"/>
          </w:p>
        </w:tc>
      </w:tr>
      <w:tr w:rsidR="00F45FDF" w:rsidRPr="00F45FDF" w:rsidTr="000B495E">
        <w:trPr>
          <w:trHeight w:val="618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Maternal Vascular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Malperfusion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(MVM)</w:t>
            </w: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lacental hypoplasia – placental weight &lt; 10th centile</w:t>
            </w:r>
          </w:p>
        </w:tc>
      </w:tr>
      <w:tr w:rsidR="00F45FDF" w:rsidRPr="00F45FDF" w:rsidTr="000B495E">
        <w:trPr>
          <w:trHeight w:val="324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farction</w:t>
            </w:r>
          </w:p>
        </w:tc>
      </w:tr>
      <w:tr w:rsidR="00F45FDF" w:rsidRPr="00F45FDF" w:rsidTr="000B495E">
        <w:trPr>
          <w:trHeight w:val="309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Retroplacental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hemorrhage</w:t>
            </w:r>
          </w:p>
        </w:tc>
      </w:tr>
      <w:tr w:rsidR="00F45FDF" w:rsidRPr="00F45FDF" w:rsidTr="000B495E">
        <w:trPr>
          <w:trHeight w:val="309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Distal villous hypoplasia (DHH) </w:t>
            </w:r>
          </w:p>
        </w:tc>
      </w:tr>
      <w:tr w:rsidR="00F45FDF" w:rsidRPr="00F45FDF" w:rsidTr="000B495E">
        <w:trPr>
          <w:trHeight w:val="324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Accelerated villous maturation </w:t>
            </w:r>
          </w:p>
        </w:tc>
      </w:tr>
      <w:tr w:rsidR="00F45FDF" w:rsidRPr="00F45FDF" w:rsidTr="000B495E">
        <w:trPr>
          <w:trHeight w:val="309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ecidual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arteriopathy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F45FDF" w:rsidRPr="00F45FDF" w:rsidTr="000B495E">
        <w:trPr>
          <w:trHeight w:val="309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Inflammatory lesions </w:t>
            </w: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Villiti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of unknown etiology</w:t>
            </w:r>
          </w:p>
        </w:tc>
      </w:tr>
      <w:tr w:rsidR="00F45FDF" w:rsidRPr="00F45FDF" w:rsidTr="000B495E">
        <w:trPr>
          <w:trHeight w:val="943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Chronic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villiti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chronic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eciduiti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chronic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horioamnioniti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chronic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histochitic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tervillositis</w:t>
            </w:r>
            <w:proofErr w:type="spellEnd"/>
          </w:p>
        </w:tc>
      </w:tr>
      <w:tr w:rsidR="00F45FDF" w:rsidRPr="00F45FDF" w:rsidTr="000B495E">
        <w:trPr>
          <w:trHeight w:val="309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elayed villous maturation (DVM)</w:t>
            </w: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Delayed villous maturation, villous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ysmaturity</w:t>
            </w:r>
            <w:proofErr w:type="spellEnd"/>
          </w:p>
        </w:tc>
      </w:tr>
      <w:tr w:rsidR="00F45FDF" w:rsidRPr="00F45FDF" w:rsidTr="000B495E">
        <w:trPr>
          <w:trHeight w:val="618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Massive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erivillou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fibrin deposition (MPVFD)</w:t>
            </w: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Massive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perivillou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fibrin deposition (MPVFD), maternal floor infarction </w:t>
            </w:r>
          </w:p>
        </w:tc>
      </w:tr>
      <w:tr w:rsidR="00F45FDF" w:rsidRPr="00F45FDF" w:rsidTr="000B495E">
        <w:trPr>
          <w:trHeight w:val="1920"/>
        </w:trPr>
        <w:tc>
          <w:tcPr>
            <w:tcW w:w="4588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Placental lesions of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unknow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significance </w:t>
            </w:r>
          </w:p>
        </w:tc>
        <w:tc>
          <w:tcPr>
            <w:tcW w:w="4876" w:type="dxa"/>
          </w:tcPr>
          <w:p w:rsidR="00FC76BF" w:rsidRPr="00F45FDF" w:rsidRDefault="00FC76BF" w:rsidP="000B495E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</w:pPr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Scattered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Intervillou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 thrombi, focal sclerotic villi, isolated increased syncytial knots,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chorangiosi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small infracts, mild patchy or low grade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villiti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 xml:space="preserve">, chronic </w:t>
            </w:r>
            <w:proofErr w:type="spellStart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deciduitis</w:t>
            </w:r>
            <w:proofErr w:type="spellEnd"/>
            <w:r w:rsidRPr="00F45FDF">
              <w:rPr>
                <w:rFonts w:asciiTheme="majorBidi" w:eastAsia="Times New Roman" w:hAnsiTheme="majorBidi" w:cstheme="majorBidi"/>
                <w:sz w:val="24"/>
                <w:szCs w:val="24"/>
                <w:lang w:eastAsia="de-DE"/>
              </w:rPr>
              <w:t>, isolated abnormal villi morphology, circumvallate placenta</w:t>
            </w:r>
          </w:p>
        </w:tc>
      </w:tr>
    </w:tbl>
    <w:p w:rsidR="00250CE7" w:rsidRPr="00F45FDF" w:rsidRDefault="00250CE7"/>
    <w:sectPr w:rsidR="00250CE7" w:rsidRPr="00F45FDF" w:rsidSect="00F45F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6BF"/>
    <w:rsid w:val="0000083A"/>
    <w:rsid w:val="000064C0"/>
    <w:rsid w:val="000124A2"/>
    <w:rsid w:val="00026B9A"/>
    <w:rsid w:val="00033C14"/>
    <w:rsid w:val="00034C82"/>
    <w:rsid w:val="00035008"/>
    <w:rsid w:val="00036D49"/>
    <w:rsid w:val="00046141"/>
    <w:rsid w:val="00051CCF"/>
    <w:rsid w:val="000549C3"/>
    <w:rsid w:val="00061B7B"/>
    <w:rsid w:val="0006622D"/>
    <w:rsid w:val="000746C4"/>
    <w:rsid w:val="00077A4D"/>
    <w:rsid w:val="000803B7"/>
    <w:rsid w:val="00080831"/>
    <w:rsid w:val="0008649C"/>
    <w:rsid w:val="0009409E"/>
    <w:rsid w:val="000A4501"/>
    <w:rsid w:val="000A75FB"/>
    <w:rsid w:val="000A7ADD"/>
    <w:rsid w:val="000B4C20"/>
    <w:rsid w:val="000C1EE0"/>
    <w:rsid w:val="000C4D92"/>
    <w:rsid w:val="000C4F8F"/>
    <w:rsid w:val="000C7115"/>
    <w:rsid w:val="000C7ADE"/>
    <w:rsid w:val="000D3B20"/>
    <w:rsid w:val="000D5794"/>
    <w:rsid w:val="000D5DCE"/>
    <w:rsid w:val="000E37A4"/>
    <w:rsid w:val="000E6B68"/>
    <w:rsid w:val="000E7212"/>
    <w:rsid w:val="000F0F3E"/>
    <w:rsid w:val="000F3FB3"/>
    <w:rsid w:val="000F506E"/>
    <w:rsid w:val="00102A0D"/>
    <w:rsid w:val="00112338"/>
    <w:rsid w:val="00114935"/>
    <w:rsid w:val="001158B6"/>
    <w:rsid w:val="001165C5"/>
    <w:rsid w:val="00116F55"/>
    <w:rsid w:val="00131977"/>
    <w:rsid w:val="00133826"/>
    <w:rsid w:val="00147785"/>
    <w:rsid w:val="00151D59"/>
    <w:rsid w:val="0015351F"/>
    <w:rsid w:val="00153C63"/>
    <w:rsid w:val="00154331"/>
    <w:rsid w:val="00154C0F"/>
    <w:rsid w:val="00156361"/>
    <w:rsid w:val="001623F2"/>
    <w:rsid w:val="00164FF5"/>
    <w:rsid w:val="00172247"/>
    <w:rsid w:val="001A43CE"/>
    <w:rsid w:val="001A64D8"/>
    <w:rsid w:val="001C3E77"/>
    <w:rsid w:val="001C5357"/>
    <w:rsid w:val="001D6A46"/>
    <w:rsid w:val="001E0251"/>
    <w:rsid w:val="001E11BF"/>
    <w:rsid w:val="001E1FF2"/>
    <w:rsid w:val="001E3C50"/>
    <w:rsid w:val="001F355B"/>
    <w:rsid w:val="002031D2"/>
    <w:rsid w:val="0020736E"/>
    <w:rsid w:val="00212887"/>
    <w:rsid w:val="00213FDE"/>
    <w:rsid w:val="00220493"/>
    <w:rsid w:val="002224C8"/>
    <w:rsid w:val="00230C6C"/>
    <w:rsid w:val="0024172F"/>
    <w:rsid w:val="00243BB8"/>
    <w:rsid w:val="0025036A"/>
    <w:rsid w:val="00250CE7"/>
    <w:rsid w:val="00250E9B"/>
    <w:rsid w:val="002518C6"/>
    <w:rsid w:val="00256013"/>
    <w:rsid w:val="002607B0"/>
    <w:rsid w:val="00261E36"/>
    <w:rsid w:val="002718A0"/>
    <w:rsid w:val="002954B1"/>
    <w:rsid w:val="00295D93"/>
    <w:rsid w:val="00296BC5"/>
    <w:rsid w:val="002A2C08"/>
    <w:rsid w:val="002A477A"/>
    <w:rsid w:val="002A4800"/>
    <w:rsid w:val="002A4942"/>
    <w:rsid w:val="002A7BD2"/>
    <w:rsid w:val="002B5634"/>
    <w:rsid w:val="002D6C46"/>
    <w:rsid w:val="002D75D3"/>
    <w:rsid w:val="002F660C"/>
    <w:rsid w:val="00303C9A"/>
    <w:rsid w:val="00307A62"/>
    <w:rsid w:val="0031095F"/>
    <w:rsid w:val="00322E24"/>
    <w:rsid w:val="003273E0"/>
    <w:rsid w:val="00343441"/>
    <w:rsid w:val="00351A2F"/>
    <w:rsid w:val="00352ED3"/>
    <w:rsid w:val="00354C9F"/>
    <w:rsid w:val="00357F9F"/>
    <w:rsid w:val="00372215"/>
    <w:rsid w:val="0038370F"/>
    <w:rsid w:val="00390986"/>
    <w:rsid w:val="00392C20"/>
    <w:rsid w:val="003978E2"/>
    <w:rsid w:val="003A0555"/>
    <w:rsid w:val="003A18AD"/>
    <w:rsid w:val="003A2937"/>
    <w:rsid w:val="003A6EB4"/>
    <w:rsid w:val="003B1632"/>
    <w:rsid w:val="003B23AD"/>
    <w:rsid w:val="003C13C5"/>
    <w:rsid w:val="003D1A02"/>
    <w:rsid w:val="003D1CEC"/>
    <w:rsid w:val="003E01DA"/>
    <w:rsid w:val="003E2ACC"/>
    <w:rsid w:val="003F2613"/>
    <w:rsid w:val="0040544B"/>
    <w:rsid w:val="004144C3"/>
    <w:rsid w:val="0041733E"/>
    <w:rsid w:val="00424FE1"/>
    <w:rsid w:val="00442623"/>
    <w:rsid w:val="00445606"/>
    <w:rsid w:val="00445810"/>
    <w:rsid w:val="00462418"/>
    <w:rsid w:val="0046753C"/>
    <w:rsid w:val="004847A1"/>
    <w:rsid w:val="00494257"/>
    <w:rsid w:val="004A0223"/>
    <w:rsid w:val="004B48B5"/>
    <w:rsid w:val="004C50C2"/>
    <w:rsid w:val="004D6B40"/>
    <w:rsid w:val="004E323E"/>
    <w:rsid w:val="004E75B2"/>
    <w:rsid w:val="004E7EFC"/>
    <w:rsid w:val="004F4348"/>
    <w:rsid w:val="004F5CEA"/>
    <w:rsid w:val="004F6EC7"/>
    <w:rsid w:val="00504A73"/>
    <w:rsid w:val="0050570A"/>
    <w:rsid w:val="00512E8D"/>
    <w:rsid w:val="005163F4"/>
    <w:rsid w:val="00527565"/>
    <w:rsid w:val="005316E3"/>
    <w:rsid w:val="00541B5F"/>
    <w:rsid w:val="00551F5E"/>
    <w:rsid w:val="00554C87"/>
    <w:rsid w:val="00560682"/>
    <w:rsid w:val="00565894"/>
    <w:rsid w:val="00565B0F"/>
    <w:rsid w:val="00565C11"/>
    <w:rsid w:val="00567267"/>
    <w:rsid w:val="00570691"/>
    <w:rsid w:val="00573B80"/>
    <w:rsid w:val="005834FD"/>
    <w:rsid w:val="00586190"/>
    <w:rsid w:val="0058682C"/>
    <w:rsid w:val="00591220"/>
    <w:rsid w:val="00596A73"/>
    <w:rsid w:val="00597E4E"/>
    <w:rsid w:val="005A0840"/>
    <w:rsid w:val="005B6E2D"/>
    <w:rsid w:val="005B7010"/>
    <w:rsid w:val="005C5C4E"/>
    <w:rsid w:val="005E1231"/>
    <w:rsid w:val="005E390C"/>
    <w:rsid w:val="005F6A0F"/>
    <w:rsid w:val="00607AD8"/>
    <w:rsid w:val="00607CE5"/>
    <w:rsid w:val="00613AF5"/>
    <w:rsid w:val="00624BBA"/>
    <w:rsid w:val="0063495F"/>
    <w:rsid w:val="00634A13"/>
    <w:rsid w:val="00646E57"/>
    <w:rsid w:val="006516F5"/>
    <w:rsid w:val="0066546D"/>
    <w:rsid w:val="00670207"/>
    <w:rsid w:val="00670753"/>
    <w:rsid w:val="00674AB7"/>
    <w:rsid w:val="0068649D"/>
    <w:rsid w:val="006A7983"/>
    <w:rsid w:val="006B0890"/>
    <w:rsid w:val="006B0BDC"/>
    <w:rsid w:val="006B6043"/>
    <w:rsid w:val="006C0C56"/>
    <w:rsid w:val="006C21CD"/>
    <w:rsid w:val="006C250C"/>
    <w:rsid w:val="006C6EE0"/>
    <w:rsid w:val="006D0FCC"/>
    <w:rsid w:val="006D6A88"/>
    <w:rsid w:val="006D6BE7"/>
    <w:rsid w:val="006E33FE"/>
    <w:rsid w:val="006E4D01"/>
    <w:rsid w:val="006F0C3D"/>
    <w:rsid w:val="006F4083"/>
    <w:rsid w:val="006F5C6D"/>
    <w:rsid w:val="00711FE7"/>
    <w:rsid w:val="00713A22"/>
    <w:rsid w:val="00746380"/>
    <w:rsid w:val="00753BFE"/>
    <w:rsid w:val="00754392"/>
    <w:rsid w:val="00765D35"/>
    <w:rsid w:val="007741B9"/>
    <w:rsid w:val="007A15B7"/>
    <w:rsid w:val="007B11AC"/>
    <w:rsid w:val="007B1E9A"/>
    <w:rsid w:val="007B46FE"/>
    <w:rsid w:val="007B5096"/>
    <w:rsid w:val="007B6B78"/>
    <w:rsid w:val="007C4D4C"/>
    <w:rsid w:val="007C6CD4"/>
    <w:rsid w:val="007D2A80"/>
    <w:rsid w:val="007E6245"/>
    <w:rsid w:val="007F0FD5"/>
    <w:rsid w:val="007F7E82"/>
    <w:rsid w:val="00802CC9"/>
    <w:rsid w:val="00810625"/>
    <w:rsid w:val="00817795"/>
    <w:rsid w:val="00822DC9"/>
    <w:rsid w:val="008274C2"/>
    <w:rsid w:val="00831268"/>
    <w:rsid w:val="008322CD"/>
    <w:rsid w:val="00837A51"/>
    <w:rsid w:val="0084226E"/>
    <w:rsid w:val="008555CA"/>
    <w:rsid w:val="008610CB"/>
    <w:rsid w:val="00876F62"/>
    <w:rsid w:val="008779F0"/>
    <w:rsid w:val="00886B37"/>
    <w:rsid w:val="008902D1"/>
    <w:rsid w:val="00893E4C"/>
    <w:rsid w:val="008A03CB"/>
    <w:rsid w:val="008A4737"/>
    <w:rsid w:val="008B76F3"/>
    <w:rsid w:val="008C3E29"/>
    <w:rsid w:val="008C4E92"/>
    <w:rsid w:val="008C533C"/>
    <w:rsid w:val="008C56C8"/>
    <w:rsid w:val="008C5DBC"/>
    <w:rsid w:val="008C7827"/>
    <w:rsid w:val="008E053A"/>
    <w:rsid w:val="008E19A3"/>
    <w:rsid w:val="008F2D5D"/>
    <w:rsid w:val="008F5DFC"/>
    <w:rsid w:val="009039D6"/>
    <w:rsid w:val="00904D36"/>
    <w:rsid w:val="00911FC9"/>
    <w:rsid w:val="00921F5E"/>
    <w:rsid w:val="00922746"/>
    <w:rsid w:val="00930B28"/>
    <w:rsid w:val="00932F46"/>
    <w:rsid w:val="00935D80"/>
    <w:rsid w:val="009364D7"/>
    <w:rsid w:val="00943162"/>
    <w:rsid w:val="00946615"/>
    <w:rsid w:val="00946B64"/>
    <w:rsid w:val="00950727"/>
    <w:rsid w:val="00957811"/>
    <w:rsid w:val="00965A44"/>
    <w:rsid w:val="00965B26"/>
    <w:rsid w:val="00972A51"/>
    <w:rsid w:val="0097477A"/>
    <w:rsid w:val="0098039C"/>
    <w:rsid w:val="00983D9A"/>
    <w:rsid w:val="00994E57"/>
    <w:rsid w:val="00997580"/>
    <w:rsid w:val="009A366B"/>
    <w:rsid w:val="009B11FC"/>
    <w:rsid w:val="009B2416"/>
    <w:rsid w:val="009B59AF"/>
    <w:rsid w:val="009B74B8"/>
    <w:rsid w:val="009C604E"/>
    <w:rsid w:val="009E7E63"/>
    <w:rsid w:val="009F76F3"/>
    <w:rsid w:val="00A00198"/>
    <w:rsid w:val="00A00E10"/>
    <w:rsid w:val="00A017C9"/>
    <w:rsid w:val="00A05185"/>
    <w:rsid w:val="00A069E9"/>
    <w:rsid w:val="00A115A4"/>
    <w:rsid w:val="00A1383D"/>
    <w:rsid w:val="00A13BE2"/>
    <w:rsid w:val="00A142CD"/>
    <w:rsid w:val="00A23F3D"/>
    <w:rsid w:val="00A268B7"/>
    <w:rsid w:val="00A3192F"/>
    <w:rsid w:val="00A34124"/>
    <w:rsid w:val="00A37980"/>
    <w:rsid w:val="00A403D5"/>
    <w:rsid w:val="00A458A6"/>
    <w:rsid w:val="00A52A12"/>
    <w:rsid w:val="00A53CF3"/>
    <w:rsid w:val="00A56B88"/>
    <w:rsid w:val="00A61F43"/>
    <w:rsid w:val="00A62C8C"/>
    <w:rsid w:val="00A709D2"/>
    <w:rsid w:val="00A7795D"/>
    <w:rsid w:val="00A92032"/>
    <w:rsid w:val="00A968EF"/>
    <w:rsid w:val="00AA1020"/>
    <w:rsid w:val="00AA4D28"/>
    <w:rsid w:val="00AB0D03"/>
    <w:rsid w:val="00AB16E7"/>
    <w:rsid w:val="00AB4AAF"/>
    <w:rsid w:val="00AC62A5"/>
    <w:rsid w:val="00AD07C2"/>
    <w:rsid w:val="00AD7E9D"/>
    <w:rsid w:val="00AE592F"/>
    <w:rsid w:val="00AE5B37"/>
    <w:rsid w:val="00AE7809"/>
    <w:rsid w:val="00AF1403"/>
    <w:rsid w:val="00AF3537"/>
    <w:rsid w:val="00AF3879"/>
    <w:rsid w:val="00B00AB3"/>
    <w:rsid w:val="00B0369D"/>
    <w:rsid w:val="00B042F4"/>
    <w:rsid w:val="00B056FC"/>
    <w:rsid w:val="00B10CF8"/>
    <w:rsid w:val="00B20826"/>
    <w:rsid w:val="00B27297"/>
    <w:rsid w:val="00B304DB"/>
    <w:rsid w:val="00B32EEA"/>
    <w:rsid w:val="00B336AD"/>
    <w:rsid w:val="00B33F04"/>
    <w:rsid w:val="00B34B9F"/>
    <w:rsid w:val="00B44F68"/>
    <w:rsid w:val="00B50E1A"/>
    <w:rsid w:val="00B63611"/>
    <w:rsid w:val="00B71928"/>
    <w:rsid w:val="00B770DF"/>
    <w:rsid w:val="00B80372"/>
    <w:rsid w:val="00B80807"/>
    <w:rsid w:val="00B83B6F"/>
    <w:rsid w:val="00B86F24"/>
    <w:rsid w:val="00B9332A"/>
    <w:rsid w:val="00BA5E09"/>
    <w:rsid w:val="00BB6F7C"/>
    <w:rsid w:val="00BB769B"/>
    <w:rsid w:val="00BC019D"/>
    <w:rsid w:val="00BC2B25"/>
    <w:rsid w:val="00BC3FB7"/>
    <w:rsid w:val="00BD2A86"/>
    <w:rsid w:val="00BD2B6A"/>
    <w:rsid w:val="00BD6127"/>
    <w:rsid w:val="00BE75B2"/>
    <w:rsid w:val="00BE7B8E"/>
    <w:rsid w:val="00BF15AD"/>
    <w:rsid w:val="00BF526C"/>
    <w:rsid w:val="00C0184D"/>
    <w:rsid w:val="00C10CBA"/>
    <w:rsid w:val="00C117AA"/>
    <w:rsid w:val="00C279BE"/>
    <w:rsid w:val="00C51B58"/>
    <w:rsid w:val="00C56193"/>
    <w:rsid w:val="00C56F4D"/>
    <w:rsid w:val="00C6224D"/>
    <w:rsid w:val="00C6672D"/>
    <w:rsid w:val="00C66F09"/>
    <w:rsid w:val="00C76BEE"/>
    <w:rsid w:val="00C81D19"/>
    <w:rsid w:val="00C856A7"/>
    <w:rsid w:val="00C966EE"/>
    <w:rsid w:val="00C97DAD"/>
    <w:rsid w:val="00CA1573"/>
    <w:rsid w:val="00CB79B1"/>
    <w:rsid w:val="00CC257F"/>
    <w:rsid w:val="00D03537"/>
    <w:rsid w:val="00D15AE6"/>
    <w:rsid w:val="00D16157"/>
    <w:rsid w:val="00D20E2A"/>
    <w:rsid w:val="00D210C4"/>
    <w:rsid w:val="00D300C0"/>
    <w:rsid w:val="00D317EE"/>
    <w:rsid w:val="00D373D9"/>
    <w:rsid w:val="00D37BE8"/>
    <w:rsid w:val="00D41573"/>
    <w:rsid w:val="00D42CF7"/>
    <w:rsid w:val="00D521C5"/>
    <w:rsid w:val="00D6211A"/>
    <w:rsid w:val="00D661D3"/>
    <w:rsid w:val="00D71028"/>
    <w:rsid w:val="00D719AA"/>
    <w:rsid w:val="00D867A8"/>
    <w:rsid w:val="00D90237"/>
    <w:rsid w:val="00D94379"/>
    <w:rsid w:val="00D9482F"/>
    <w:rsid w:val="00D9507E"/>
    <w:rsid w:val="00DA0402"/>
    <w:rsid w:val="00DA57CC"/>
    <w:rsid w:val="00DA62ED"/>
    <w:rsid w:val="00DA71A8"/>
    <w:rsid w:val="00DB19AB"/>
    <w:rsid w:val="00DB30AA"/>
    <w:rsid w:val="00DB5553"/>
    <w:rsid w:val="00DC559E"/>
    <w:rsid w:val="00DC7E78"/>
    <w:rsid w:val="00DD2F66"/>
    <w:rsid w:val="00DF053D"/>
    <w:rsid w:val="00DF0624"/>
    <w:rsid w:val="00DF1883"/>
    <w:rsid w:val="00E00BE3"/>
    <w:rsid w:val="00E06F44"/>
    <w:rsid w:val="00E0737A"/>
    <w:rsid w:val="00E21E81"/>
    <w:rsid w:val="00E2343E"/>
    <w:rsid w:val="00E26247"/>
    <w:rsid w:val="00E30A28"/>
    <w:rsid w:val="00E35BC1"/>
    <w:rsid w:val="00E41065"/>
    <w:rsid w:val="00E51260"/>
    <w:rsid w:val="00E51408"/>
    <w:rsid w:val="00E543FF"/>
    <w:rsid w:val="00E675F9"/>
    <w:rsid w:val="00E67D5A"/>
    <w:rsid w:val="00E758CD"/>
    <w:rsid w:val="00E75AB0"/>
    <w:rsid w:val="00E80526"/>
    <w:rsid w:val="00E80F03"/>
    <w:rsid w:val="00E83594"/>
    <w:rsid w:val="00E84732"/>
    <w:rsid w:val="00E85681"/>
    <w:rsid w:val="00E9120E"/>
    <w:rsid w:val="00E95525"/>
    <w:rsid w:val="00E9787B"/>
    <w:rsid w:val="00EA6789"/>
    <w:rsid w:val="00EB0BB2"/>
    <w:rsid w:val="00EB11E1"/>
    <w:rsid w:val="00EB5ACD"/>
    <w:rsid w:val="00EC0E61"/>
    <w:rsid w:val="00EC1906"/>
    <w:rsid w:val="00EC4B8F"/>
    <w:rsid w:val="00ED3569"/>
    <w:rsid w:val="00ED796D"/>
    <w:rsid w:val="00EE6F70"/>
    <w:rsid w:val="00EF1D45"/>
    <w:rsid w:val="00EF6F83"/>
    <w:rsid w:val="00F02C4C"/>
    <w:rsid w:val="00F12F28"/>
    <w:rsid w:val="00F20E02"/>
    <w:rsid w:val="00F26BA0"/>
    <w:rsid w:val="00F435E8"/>
    <w:rsid w:val="00F44DC2"/>
    <w:rsid w:val="00F45FDF"/>
    <w:rsid w:val="00F5071F"/>
    <w:rsid w:val="00F51CC6"/>
    <w:rsid w:val="00F64070"/>
    <w:rsid w:val="00F850F3"/>
    <w:rsid w:val="00F911F0"/>
    <w:rsid w:val="00F9193D"/>
    <w:rsid w:val="00F94298"/>
    <w:rsid w:val="00F97E3C"/>
    <w:rsid w:val="00FA6176"/>
    <w:rsid w:val="00FB51EA"/>
    <w:rsid w:val="00FB7B47"/>
    <w:rsid w:val="00FC147E"/>
    <w:rsid w:val="00FC76BF"/>
    <w:rsid w:val="00FD172A"/>
    <w:rsid w:val="00FD21BE"/>
    <w:rsid w:val="00FD2B92"/>
    <w:rsid w:val="00FF1F68"/>
    <w:rsid w:val="00FF523C"/>
    <w:rsid w:val="00FF5E5E"/>
    <w:rsid w:val="00FF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9AC72D-9F4B-44BB-BE78-00BCE4EA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6BF"/>
    <w:pPr>
      <w:bidi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6BF"/>
    <w:pPr>
      <w:spacing w:after="0" w:line="240" w:lineRule="auto"/>
    </w:pPr>
    <w:rPr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70</Characters>
  <Application>Microsoft Office Word</Application>
  <DocSecurity>0</DocSecurity>
  <Lines>13</Lines>
  <Paragraphs>3</Paragraphs>
  <ScaleCrop>false</ScaleCrop>
  <Company>HP Inc.</Company>
  <LinksUpToDate>false</LinksUpToDate>
  <CharactersWithSpaces>1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kumar  Rajendran</dc:creator>
  <cp:keywords/>
  <dc:description/>
  <cp:lastModifiedBy>Muthukumar  Rajendran</cp:lastModifiedBy>
  <cp:revision>2</cp:revision>
  <dcterms:created xsi:type="dcterms:W3CDTF">2024-04-23T07:40:00Z</dcterms:created>
  <dcterms:modified xsi:type="dcterms:W3CDTF">2024-04-23T07:42:00Z</dcterms:modified>
</cp:coreProperties>
</file>